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b/>
          <w:bCs/>
          <w:sz w:val="30"/>
          <w:szCs w:val="3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0"/>
          <w:szCs w:val="30"/>
          <w:vertAlign w:val="baseline"/>
          <w:lang w:val="en-US" w:eastAsia="zh-CN"/>
        </w:rPr>
        <w:t xml:space="preserve">MIQE </w:t>
      </w:r>
      <w:r>
        <w:rPr>
          <w:rFonts w:hint="eastAsia" w:ascii="Times New Roman" w:hAnsi="Times New Roman" w:cs="Times New Roman"/>
          <w:b/>
          <w:bCs/>
          <w:sz w:val="30"/>
          <w:szCs w:val="30"/>
          <w:vertAlign w:val="baseline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30"/>
          <w:szCs w:val="30"/>
          <w:vertAlign w:val="baseline"/>
          <w:lang w:val="en-US" w:eastAsia="zh-CN"/>
        </w:rPr>
        <w:t>hecklist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tbl>
      <w:tblPr>
        <w:tblStyle w:val="3"/>
        <w:tblW w:w="497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2"/>
        <w:gridCol w:w="1610"/>
        <w:gridCol w:w="28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  <w:shd w:val="clear" w:color="auto" w:fill="CFCECE" w:themeFill="background2" w:themeFillShade="E5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ITEM TO CHECK</w:t>
            </w:r>
          </w:p>
        </w:tc>
        <w:tc>
          <w:tcPr>
            <w:tcW w:w="814" w:type="pct"/>
            <w:shd w:val="clear" w:color="auto" w:fill="CFCECE" w:themeFill="background2" w:themeFillShade="E5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IMPORTANCE</w:t>
            </w:r>
          </w:p>
        </w:tc>
        <w:tc>
          <w:tcPr>
            <w:tcW w:w="1426" w:type="pct"/>
            <w:shd w:val="clear" w:color="auto" w:fill="CFCECE" w:themeFill="background2" w:themeFillShade="E5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CHECKLI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shd w:val="clear" w:color="auto" w:fill="F1F1F1" w:themeFill="background1" w:themeFillShade="F2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EXPRIMNETAL DESIG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Definition of experiment and control group</w:t>
            </w:r>
          </w:p>
        </w:tc>
        <w:tc>
          <w:tcPr>
            <w:tcW w:w="81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4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Number within each group</w:t>
            </w:r>
          </w:p>
        </w:tc>
        <w:tc>
          <w:tcPr>
            <w:tcW w:w="81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ssay carried out by core lab or investigator's lab?</w:t>
            </w:r>
          </w:p>
        </w:tc>
        <w:tc>
          <w:tcPr>
            <w:tcW w:w="81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cknowledgement of author's contributions</w:t>
            </w:r>
          </w:p>
        </w:tc>
        <w:tc>
          <w:tcPr>
            <w:tcW w:w="81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3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Description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Volume /mass of sammples processed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Microdissection or macrodissection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rocessing procedure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f frozen-how and how quickly?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f fixed-with what how quickly?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ample storage conditions and durarion especially for ffpe sample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000" w:type="pct"/>
            <w:gridSpan w:val="3"/>
            <w:shd w:val="clear" w:color="auto" w:fill="F1F1F1" w:themeFill="background1" w:themeFillShade="F2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NUCLEIC ACID EXTRA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rocedure and/or details of any modification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Name of kit and details of any modification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ource of additional reagents used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Details of DNase or RNase treatment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ontamination assessment (DNA or RNA)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4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Nucleic acid quantification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nstrument and method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4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0-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urity(A260/A280)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4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Yield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RNA integrity method/instrument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4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0-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RIN/RQI or Cq of 3’and 5'transcript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4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0-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Electrophoresis trace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nhibition testing (Cq dilutions, spike or other)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shd w:val="clear" w:color="auto" w:fill="F1F1F1" w:themeFill="background1" w:themeFillShade="F2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REVERSE TRAN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omplete reaction condition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4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0-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mount of RNA and reaction volume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4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5-1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riming oligonucleotide and concentration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abl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Reverse transcriptase and concentrarion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4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5-1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Temperature and time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4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5-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Manufacture of reagents and catalpgue number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4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5-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qs with and without RT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torage conditions od cDNA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shd w:val="clear" w:color="auto" w:fill="F1F1F1" w:themeFill="background1" w:themeFillShade="F2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qPCR TARGET INFOR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f multiplex efficiency and LOD of each assay</w:t>
            </w:r>
          </w:p>
        </w:tc>
        <w:tc>
          <w:tcPr>
            <w:tcW w:w="81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equence accession number</w:t>
            </w:r>
          </w:p>
        </w:tc>
        <w:tc>
          <w:tcPr>
            <w:tcW w:w="81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Location of amplicion</w:t>
            </w:r>
          </w:p>
        </w:tc>
        <w:tc>
          <w:tcPr>
            <w:tcW w:w="81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mplicon length</w:t>
            </w:r>
          </w:p>
        </w:tc>
        <w:tc>
          <w:tcPr>
            <w:tcW w:w="81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In silico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pecificity screen</w:t>
            </w:r>
          </w:p>
        </w:tc>
        <w:tc>
          <w:tcPr>
            <w:tcW w:w="81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  <w:vMerge w:val="restar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seudogenes,retropsendogenes or other homologs</w:t>
            </w:r>
          </w:p>
        </w:tc>
        <w:tc>
          <w:tcPr>
            <w:tcW w:w="81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  <w:vMerge w:val="continue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equence alignmen</w:t>
            </w:r>
          </w:p>
        </w:tc>
        <w:tc>
          <w:tcPr>
            <w:tcW w:w="81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  <w:vMerge w:val="continue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econdart structure analysis of amplicon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Location of each primier by exon or intron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What splice variants are targeted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shd w:val="clear" w:color="auto" w:fill="F1F1F1" w:themeFill="background1" w:themeFillShade="F2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qPCR OLIGONUCLEOTID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rimer sequence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able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Rtprimer DB Identification number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robe sequence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Location and identity of any modification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Manofacture of oligonuclortide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urification method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shd w:val="clear" w:color="auto" w:fill="F1F1F1" w:themeFill="background1" w:themeFillShade="F2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qPCR PROTOC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omplete reaction condition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4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5-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Reaction volume and amount of cDNA/DNA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4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rimer,(probe),mg++,and dNTP concentration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olymerase identity and concentration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4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0-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Buffer/kit identity and manufacturer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4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Exact chemical constitution of the buffer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dditives (SYBRGREENI,DMSO)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Manufacture of plates/tubes and catalog number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4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0-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Complete thermocycling parameters 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4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5-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Reaction setup (manual/robotic)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Manufacture of qpcr instrument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4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2-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shd w:val="clear" w:color="auto" w:fill="F1F1F1" w:themeFill="background1" w:themeFillShade="F2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qPCR VALID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Evidence of optimasation(from gradients)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2818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pecificity(gel,sequence,melt,or digest)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2818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For SYBR green GREEN I,cq of the NTC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4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tandard curves with slope and y-intercept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4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0-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CR effiency calculated from slope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onfidence interval for pcr efficiency or standard error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4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0-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r2 of standard curve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Linear dynamic range 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q variation at lower limit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onfidence intervals throughout range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Evidence for limit of detection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f multiplex efficiency and LOD of each assay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shd w:val="clear" w:color="auto" w:fill="F1F1F1" w:themeFill="background1" w:themeFillShade="F2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DATA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qPCR analysis program (source,version)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q method determination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4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Outlier identification and disposition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Result of NTC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Justification of number and choice of reference gene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4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Description of normalisation method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4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Number and concordance of biological replicate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4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Number and stage (RT or qpcr)of technical replicate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Repeatability (intra assay variation,)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Repeatability (intra assay variation,%CV)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ower analysi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tatistical methods for result significance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74-1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oftware(source,version)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4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4-125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q or raw data submission using RDML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</w:tbl>
    <w:p/>
    <w:sectPr>
      <w:pgSz w:w="11906" w:h="16838"/>
      <w:pgMar w:top="1440" w:right="1100" w:bottom="1440" w:left="11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ZjOWI3N2RkZGUyZTVhOGFlYjMyNjM5ODBhZDdmMTIifQ=="/>
  </w:docVars>
  <w:rsids>
    <w:rsidRoot w:val="4DC87477"/>
    <w:rsid w:val="26F63A1A"/>
    <w:rsid w:val="422E7696"/>
    <w:rsid w:val="4DC87477"/>
    <w:rsid w:val="683F2262"/>
    <w:rsid w:val="73831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86</Words>
  <Characters>2797</Characters>
  <Lines>0</Lines>
  <Paragraphs>0</Paragraphs>
  <TotalTime>0</TotalTime>
  <ScaleCrop>false</ScaleCrop>
  <LinksUpToDate>false</LinksUpToDate>
  <CharactersWithSpaces>313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3T01:55:00Z</dcterms:created>
  <dc:creator>Admin</dc:creator>
  <cp:lastModifiedBy>Author</cp:lastModifiedBy>
  <dcterms:modified xsi:type="dcterms:W3CDTF">2024-09-28T15:35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245D973A990C489A914BD65B7D59F9C6_13</vt:lpwstr>
  </property>
</Properties>
</file>